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60CE6" w14:textId="14F4E9AB" w:rsidR="00F747DA" w:rsidRDefault="00B76758" w:rsidP="00F747DA">
      <w:pPr>
        <w:rPr>
          <w:rFonts w:ascii="Times New Roman" w:hAnsi="Times New Roman" w:cs="Times New Roman"/>
        </w:rPr>
      </w:pPr>
      <w:r w:rsidRPr="005417F4">
        <w:rPr>
          <w:rFonts w:ascii="Times New Roman" w:hAnsi="Times New Roman" w:cs="Times New Roman"/>
          <w:b/>
          <w:bCs/>
        </w:rPr>
        <w:t>Table S</w:t>
      </w:r>
      <w:r w:rsidR="0045745F" w:rsidRPr="005417F4">
        <w:rPr>
          <w:rFonts w:ascii="Times New Roman" w:hAnsi="Times New Roman" w:cs="Times New Roman"/>
          <w:b/>
          <w:bCs/>
        </w:rPr>
        <w:t>3</w:t>
      </w:r>
      <w:r w:rsidRPr="005417F4">
        <w:rPr>
          <w:rFonts w:ascii="Times New Roman" w:hAnsi="Times New Roman" w:cs="Times New Roman"/>
          <w:b/>
          <w:bCs/>
        </w:rPr>
        <w:t xml:space="preserve">. </w:t>
      </w:r>
      <w:r w:rsidR="00F747DA" w:rsidRPr="00916489">
        <w:rPr>
          <w:rFonts w:ascii="Times New Roman" w:hAnsi="Times New Roman" w:cs="Times New Roman"/>
          <w:b/>
          <w:bCs/>
        </w:rPr>
        <w:t xml:space="preserve">Results from the best </w:t>
      </w:r>
      <w:r w:rsidR="0002538A" w:rsidRPr="007D38CC">
        <w:rPr>
          <w:rFonts w:ascii="Times New Roman" w:hAnsi="Times New Roman" w:cs="Times New Roman"/>
          <w:b/>
          <w:bCs/>
        </w:rPr>
        <w:t>generalized linear mixed models</w:t>
      </w:r>
      <w:r w:rsidR="00F747DA" w:rsidRPr="007D38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747DA" w:rsidRPr="00916489">
        <w:rPr>
          <w:rFonts w:ascii="Times New Roman" w:hAnsi="Times New Roman" w:cs="Times New Roman"/>
          <w:b/>
          <w:bCs/>
        </w:rPr>
        <w:t xml:space="preserve">fit for </w:t>
      </w:r>
      <w:r w:rsidR="00530A56">
        <w:rPr>
          <w:rFonts w:ascii="Times New Roman" w:hAnsi="Times New Roman" w:cs="Times New Roman"/>
          <w:b/>
          <w:bCs/>
        </w:rPr>
        <w:t>Shannon-Wi</w:t>
      </w:r>
      <w:r w:rsidR="00797170">
        <w:rPr>
          <w:rFonts w:ascii="Times New Roman" w:hAnsi="Times New Roman" w:cs="Times New Roman"/>
          <w:b/>
          <w:bCs/>
        </w:rPr>
        <w:t>e</w:t>
      </w:r>
      <w:r w:rsidR="00530A56">
        <w:rPr>
          <w:rFonts w:ascii="Times New Roman" w:hAnsi="Times New Roman" w:cs="Times New Roman"/>
          <w:b/>
          <w:bCs/>
        </w:rPr>
        <w:t xml:space="preserve">ner </w:t>
      </w:r>
      <w:r w:rsidR="00617046">
        <w:rPr>
          <w:rFonts w:ascii="Times New Roman" w:hAnsi="Times New Roman" w:cs="Times New Roman"/>
          <w:b/>
          <w:bCs/>
        </w:rPr>
        <w:t>d</w:t>
      </w:r>
      <w:r w:rsidR="00530A56">
        <w:rPr>
          <w:rFonts w:ascii="Times New Roman" w:hAnsi="Times New Roman" w:cs="Times New Roman"/>
          <w:b/>
          <w:bCs/>
        </w:rPr>
        <w:t xml:space="preserve">iversity </w:t>
      </w:r>
      <w:r w:rsidR="00617046">
        <w:rPr>
          <w:rFonts w:ascii="Times New Roman" w:hAnsi="Times New Roman" w:cs="Times New Roman"/>
          <w:b/>
          <w:bCs/>
        </w:rPr>
        <w:t>i</w:t>
      </w:r>
      <w:r w:rsidR="00530A56">
        <w:rPr>
          <w:rFonts w:ascii="Times New Roman" w:hAnsi="Times New Roman" w:cs="Times New Roman"/>
          <w:b/>
          <w:bCs/>
        </w:rPr>
        <w:t>ndex.</w:t>
      </w:r>
      <w:r w:rsidR="00F747DA" w:rsidRPr="00916489">
        <w:rPr>
          <w:rFonts w:ascii="Times New Roman" w:hAnsi="Times New Roman" w:cs="Times New Roman"/>
          <w:b/>
          <w:bCs/>
        </w:rPr>
        <w:t xml:space="preserve"> </w:t>
      </w:r>
    </w:p>
    <w:p w14:paraId="0E09A741" w14:textId="43F9B405" w:rsidR="00F747DA" w:rsidRPr="00256A14" w:rsidRDefault="00F747DA" w:rsidP="00F747DA">
      <w:pPr>
        <w:rPr>
          <w:rFonts w:ascii="Times New Roman" w:hAnsi="Times New Roman" w:cs="Times New Roman"/>
        </w:rPr>
      </w:pPr>
      <w:r w:rsidRPr="00166D20">
        <w:rPr>
          <w:rFonts w:ascii="Times New Roman" w:hAnsi="Times New Roman" w:cs="Times New Roman"/>
        </w:rPr>
        <w:t xml:space="preserve">The log coefficients of fixed effects are reported with </w:t>
      </w:r>
      <w:r w:rsidR="005B2BFE">
        <w:rPr>
          <w:rFonts w:ascii="Times New Roman" w:hAnsi="Times New Roman" w:cs="Times New Roman"/>
        </w:rPr>
        <w:t>s</w:t>
      </w:r>
      <w:r w:rsidR="005B2BFE" w:rsidRPr="00166D20">
        <w:rPr>
          <w:rFonts w:ascii="Times New Roman" w:hAnsi="Times New Roman" w:cs="Times New Roman"/>
        </w:rPr>
        <w:t xml:space="preserve">tandard </w:t>
      </w:r>
      <w:r w:rsidR="005B2BFE">
        <w:rPr>
          <w:rFonts w:ascii="Times New Roman" w:hAnsi="Times New Roman" w:cs="Times New Roman"/>
        </w:rPr>
        <w:t>e</w:t>
      </w:r>
      <w:r w:rsidR="005B2BFE" w:rsidRPr="00166D20">
        <w:rPr>
          <w:rFonts w:ascii="Times New Roman" w:hAnsi="Times New Roman" w:cs="Times New Roman"/>
        </w:rPr>
        <w:t xml:space="preserve">rror </w:t>
      </w:r>
      <w:r w:rsidRPr="00166D20">
        <w:rPr>
          <w:rFonts w:ascii="Times New Roman" w:hAnsi="Times New Roman" w:cs="Times New Roman"/>
        </w:rPr>
        <w:t>(</w:t>
      </w:r>
      <w:r w:rsidRPr="00752E50">
        <w:rPr>
          <w:rFonts w:ascii="Times New Roman" w:hAnsi="Times New Roman" w:cs="Times New Roman"/>
          <w:b/>
          <w:bCs/>
          <w:sz w:val="20"/>
          <w:szCs w:val="20"/>
          <w:lang w:val="fr-FR"/>
        </w:rPr>
        <w:t>±</w:t>
      </w:r>
      <w:r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 </w:t>
      </w:r>
      <w:r w:rsidRPr="00166D20">
        <w:rPr>
          <w:rFonts w:ascii="Times New Roman" w:hAnsi="Times New Roman" w:cs="Times New Roman"/>
        </w:rPr>
        <w:t xml:space="preserve">SE) in </w:t>
      </w:r>
      <w:r w:rsidRPr="00B01035">
        <w:rPr>
          <w:rFonts w:ascii="Times New Roman" w:hAnsi="Times New Roman" w:cs="Times New Roman"/>
        </w:rPr>
        <w:t>brackets</w:t>
      </w:r>
      <w:r w:rsidR="003A64A8">
        <w:rPr>
          <w:rFonts w:ascii="Times New Roman" w:hAnsi="Times New Roman" w:cs="Times New Roman"/>
        </w:rPr>
        <w:t>, and significant effects highlighted in bold</w:t>
      </w:r>
      <w:r w:rsidRPr="00B0103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</w:t>
      </w:r>
      <w:r w:rsidRPr="00B01035">
        <w:rPr>
          <w:rFonts w:ascii="Times New Roman" w:hAnsi="Times New Roman" w:cs="Times New Roman"/>
        </w:rPr>
        <w:t xml:space="preserve">he fixed effect of the model </w:t>
      </w:r>
      <w:r>
        <w:rPr>
          <w:rFonts w:ascii="Times New Roman" w:hAnsi="Times New Roman" w:cs="Times New Roman"/>
        </w:rPr>
        <w:t xml:space="preserve">is </w:t>
      </w:r>
      <w:r w:rsidRPr="00B01035">
        <w:rPr>
          <w:rFonts w:ascii="Times New Roman" w:hAnsi="Times New Roman" w:cs="Times New Roman"/>
        </w:rPr>
        <w:t xml:space="preserve">made by the </w:t>
      </w:r>
      <w:r w:rsidR="00E162E8">
        <w:rPr>
          <w:rFonts w:ascii="Times New Roman" w:hAnsi="Times New Roman" w:cs="Times New Roman"/>
        </w:rPr>
        <w:t>effect of</w:t>
      </w:r>
      <w:r w:rsidRPr="00B010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lanting</w:t>
      </w:r>
      <w:r w:rsidRPr="00B01035">
        <w:rPr>
          <w:rFonts w:ascii="Times New Roman" w:hAnsi="Times New Roman" w:cs="Times New Roman"/>
        </w:rPr>
        <w:t xml:space="preserve"> material (</w:t>
      </w:r>
      <w:r>
        <w:rPr>
          <w:rFonts w:ascii="Times New Roman" w:hAnsi="Times New Roman" w:cs="Times New Roman"/>
        </w:rPr>
        <w:t>“C</w:t>
      </w:r>
      <w:r w:rsidRPr="00B01035">
        <w:rPr>
          <w:rFonts w:ascii="Times New Roman" w:hAnsi="Times New Roman" w:cs="Times New Roman"/>
        </w:rPr>
        <w:t>ores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shoots anchored with </w:t>
      </w:r>
      <w:r>
        <w:rPr>
          <w:rFonts w:ascii="Times New Roman" w:hAnsi="Times New Roman" w:cs="Times New Roman"/>
        </w:rPr>
        <w:t>“M</w:t>
      </w:r>
      <w:r w:rsidRPr="00B01035">
        <w:rPr>
          <w:rFonts w:ascii="Times New Roman" w:hAnsi="Times New Roman" w:cs="Times New Roman"/>
        </w:rPr>
        <w:t>etal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“B</w:t>
      </w:r>
      <w:r w:rsidRPr="00B01035">
        <w:rPr>
          <w:rFonts w:ascii="Times New Roman" w:hAnsi="Times New Roman" w:cs="Times New Roman"/>
        </w:rPr>
        <w:t>amboo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pegs). </w:t>
      </w:r>
      <w:r>
        <w:rPr>
          <w:rFonts w:ascii="Times New Roman" w:hAnsi="Times New Roman" w:cs="Times New Roman"/>
        </w:rPr>
        <w:t>“</w:t>
      </w:r>
      <w:r w:rsidRPr="00B01035">
        <w:rPr>
          <w:rFonts w:ascii="Times New Roman" w:hAnsi="Times New Roman" w:cs="Times New Roman"/>
        </w:rPr>
        <w:t>Days since transplantation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“T</w:t>
      </w:r>
      <w:r w:rsidRPr="00B01035">
        <w:rPr>
          <w:rFonts w:ascii="Times New Roman" w:hAnsi="Times New Roman" w:cs="Times New Roman"/>
        </w:rPr>
        <w:t>ransplant plot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were included as random effects</w:t>
      </w:r>
      <w:r w:rsidRPr="00115801">
        <w:rPr>
          <w:rFonts w:ascii="Times New Roman" w:hAnsi="Times New Roman" w:cs="Times New Roman"/>
        </w:rPr>
        <w:t xml:space="preserve">. The intercept </w:t>
      </w:r>
      <w:r>
        <w:rPr>
          <w:rFonts w:ascii="Times New Roman" w:hAnsi="Times New Roman" w:cs="Times New Roman"/>
        </w:rPr>
        <w:t xml:space="preserve">coefficient refers to </w:t>
      </w:r>
      <w:r w:rsidR="00FA7B97">
        <w:rPr>
          <w:rFonts w:ascii="Times New Roman" w:hAnsi="Times New Roman" w:cs="Times New Roman"/>
        </w:rPr>
        <w:t>“Cores”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842"/>
        <w:gridCol w:w="1083"/>
      </w:tblGrid>
      <w:tr w:rsidR="00F747DA" w:rsidRPr="00347438" w14:paraId="43A1D5F2" w14:textId="77777777" w:rsidTr="0088391E">
        <w:trPr>
          <w:trHeight w:val="1247"/>
        </w:trPr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217F8" w14:textId="7E897F5B" w:rsidR="00F747DA" w:rsidRPr="00752E50" w:rsidRDefault="00F747DA" w:rsidP="00883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Formula</w:t>
            </w:r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</w:t>
            </w:r>
            <w:proofErr w:type="gramEnd"/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4C41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Shannon Diversity Index </w:t>
            </w:r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log + 1) ~ </w:t>
            </w:r>
            <w:proofErr w:type="spellStart"/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terial</w:t>
            </w:r>
            <w:proofErr w:type="spellEnd"/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+ (1|Days </w:t>
            </w:r>
            <w:proofErr w:type="spellStart"/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ince</w:t>
            </w:r>
            <w:proofErr w:type="spellEnd"/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ransplantation) + (1|Transplant plot)</w:t>
            </w:r>
          </w:p>
          <w:p w14:paraId="053E5725" w14:textId="5BCE11BD" w:rsidR="00F747DA" w:rsidRPr="00752E50" w:rsidRDefault="00F747DA" w:rsidP="008839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AIC</w:t>
            </w:r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</w:t>
            </w:r>
            <w:proofErr w:type="gramEnd"/>
            <w:r w:rsidRPr="00752E50">
              <w:rPr>
                <w:sz w:val="20"/>
                <w:szCs w:val="20"/>
              </w:rPr>
              <w:t xml:space="preserve"> </w:t>
            </w:r>
            <w:r w:rsidR="004526E1" w:rsidRPr="004526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1590.5</w:t>
            </w:r>
            <w:r w:rsidR="004526E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</w:p>
        </w:tc>
      </w:tr>
      <w:tr w:rsidR="00F747DA" w:rsidRPr="00347438" w14:paraId="51B82DFF" w14:textId="77777777" w:rsidTr="0088391E">
        <w:trPr>
          <w:trHeight w:val="454"/>
        </w:trPr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984E6" w14:textId="77777777" w:rsidR="00F747DA" w:rsidRPr="00752E50" w:rsidRDefault="00F747DA" w:rsidP="00883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ffect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C392E" w14:textId="77777777" w:rsidR="00F747DA" w:rsidRPr="00752E50" w:rsidRDefault="00F747DA" w:rsidP="008839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Coefficient (± SE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A7A72" w14:textId="77777777" w:rsidR="00F747DA" w:rsidRPr="00752E50" w:rsidRDefault="00F747DA" w:rsidP="0088391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proofErr w:type="gramStart"/>
            <w:r w:rsidRPr="00752E5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  <w:t>p</w:t>
            </w:r>
            <w:proofErr w:type="gramEnd"/>
          </w:p>
        </w:tc>
      </w:tr>
      <w:tr w:rsidR="00F747DA" w:rsidRPr="00347438" w14:paraId="332A85EF" w14:textId="77777777" w:rsidTr="0088391E">
        <w:trPr>
          <w:trHeight w:val="340"/>
        </w:trPr>
        <w:tc>
          <w:tcPr>
            <w:tcW w:w="6091" w:type="dxa"/>
            <w:tcBorders>
              <w:top w:val="single" w:sz="4" w:space="0" w:color="auto"/>
            </w:tcBorders>
            <w:vAlign w:val="center"/>
          </w:tcPr>
          <w:p w14:paraId="21C96D86" w14:textId="77777777" w:rsidR="00F747DA" w:rsidRPr="007D38CC" w:rsidRDefault="00F747DA" w:rsidP="00883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Intercep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77B7802" w14:textId="12D8041F" w:rsidR="00F747DA" w:rsidRPr="007D38CC" w:rsidRDefault="00237144" w:rsidP="008839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31.230</w:t>
            </w:r>
            <w:r w:rsidR="006530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(0.02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66B7C5C2" w14:textId="77777777" w:rsidR="00F747DA" w:rsidRPr="007D38CC" w:rsidRDefault="00F747DA" w:rsidP="008839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1</w:t>
            </w:r>
          </w:p>
        </w:tc>
      </w:tr>
      <w:tr w:rsidR="00F747DA" w:rsidRPr="00347438" w14:paraId="4AC68D4F" w14:textId="77777777" w:rsidTr="004526E1">
        <w:trPr>
          <w:trHeight w:val="340"/>
        </w:trPr>
        <w:tc>
          <w:tcPr>
            <w:tcW w:w="6091" w:type="dxa"/>
            <w:tcBorders>
              <w:bottom w:val="nil"/>
            </w:tcBorders>
            <w:vAlign w:val="center"/>
          </w:tcPr>
          <w:p w14:paraId="35750F30" w14:textId="77777777" w:rsidR="00F747DA" w:rsidRPr="007D38CC" w:rsidRDefault="00F747DA" w:rsidP="00883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Material</w:t>
            </w:r>
            <w:proofErr w:type="spellEnd"/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</w:t>
            </w:r>
            <w:proofErr w:type="spellStart"/>
            <w:proofErr w:type="gramEnd"/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Metal</w:t>
            </w:r>
            <w:proofErr w:type="spellEnd"/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)                      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6D483F8" w14:textId="6F6E36B6" w:rsidR="00F747DA" w:rsidRPr="007D38CC" w:rsidRDefault="00237144" w:rsidP="008839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3.657</w:t>
            </w:r>
            <w:r w:rsidR="006530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(0.02)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14:paraId="01D7B1A4" w14:textId="77777777" w:rsidR="00F747DA" w:rsidRPr="007D38CC" w:rsidRDefault="00F747DA" w:rsidP="008839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1</w:t>
            </w:r>
          </w:p>
        </w:tc>
      </w:tr>
      <w:tr w:rsidR="00F747DA" w:rsidRPr="00347438" w14:paraId="54AA155A" w14:textId="77777777" w:rsidTr="004526E1">
        <w:trPr>
          <w:trHeight w:val="340"/>
        </w:trPr>
        <w:tc>
          <w:tcPr>
            <w:tcW w:w="6091" w:type="dxa"/>
            <w:tcBorders>
              <w:bottom w:val="single" w:sz="4" w:space="0" w:color="auto"/>
            </w:tcBorders>
            <w:vAlign w:val="center"/>
          </w:tcPr>
          <w:p w14:paraId="3E27FA66" w14:textId="20FB7B31" w:rsidR="00F747DA" w:rsidRPr="007D38CC" w:rsidRDefault="004526E1" w:rsidP="00883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Material</w:t>
            </w:r>
            <w:proofErr w:type="spellEnd"/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</w:t>
            </w:r>
            <w:proofErr w:type="spellStart"/>
            <w:proofErr w:type="gramEnd"/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Bamboo</w:t>
            </w:r>
            <w:proofErr w:type="spellEnd"/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)                     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EBDFEB6" w14:textId="7D080BB3" w:rsidR="00F747DA" w:rsidRPr="007D38CC" w:rsidRDefault="00237144" w:rsidP="008839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4.985</w:t>
            </w:r>
            <w:r w:rsidR="006530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 w:rsidR="006D2AC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0.02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79E155EB" w14:textId="77777777" w:rsidR="00F747DA" w:rsidRPr="007D38CC" w:rsidRDefault="00F747DA" w:rsidP="008839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7D38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1</w:t>
            </w:r>
          </w:p>
        </w:tc>
      </w:tr>
    </w:tbl>
    <w:p w14:paraId="5DE924B6" w14:textId="77777777" w:rsidR="0008391D" w:rsidRPr="005417F4" w:rsidRDefault="0008391D">
      <w:pPr>
        <w:rPr>
          <w:rFonts w:ascii="Times New Roman" w:hAnsi="Times New Roman" w:cs="Times New Roman"/>
        </w:rPr>
      </w:pPr>
    </w:p>
    <w:sectPr w:rsidR="0008391D" w:rsidRPr="00541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758"/>
    <w:rsid w:val="0002538A"/>
    <w:rsid w:val="00047176"/>
    <w:rsid w:val="0008391D"/>
    <w:rsid w:val="000D0514"/>
    <w:rsid w:val="000F214E"/>
    <w:rsid w:val="00117907"/>
    <w:rsid w:val="00126D74"/>
    <w:rsid w:val="00134C11"/>
    <w:rsid w:val="001A52BC"/>
    <w:rsid w:val="001A5CAD"/>
    <w:rsid w:val="00237144"/>
    <w:rsid w:val="00264094"/>
    <w:rsid w:val="002A4260"/>
    <w:rsid w:val="002B3C4E"/>
    <w:rsid w:val="00316F70"/>
    <w:rsid w:val="003A64A8"/>
    <w:rsid w:val="003B6815"/>
    <w:rsid w:val="004526E1"/>
    <w:rsid w:val="0045745F"/>
    <w:rsid w:val="004C416C"/>
    <w:rsid w:val="004C464C"/>
    <w:rsid w:val="004E5F88"/>
    <w:rsid w:val="00530A56"/>
    <w:rsid w:val="005417F4"/>
    <w:rsid w:val="005B2BFE"/>
    <w:rsid w:val="005B6C4D"/>
    <w:rsid w:val="005C1D16"/>
    <w:rsid w:val="005D19BE"/>
    <w:rsid w:val="00616707"/>
    <w:rsid w:val="00617046"/>
    <w:rsid w:val="006253CC"/>
    <w:rsid w:val="006530D7"/>
    <w:rsid w:val="006872A0"/>
    <w:rsid w:val="006D2AC4"/>
    <w:rsid w:val="006E5236"/>
    <w:rsid w:val="0071637F"/>
    <w:rsid w:val="00763F97"/>
    <w:rsid w:val="007723B9"/>
    <w:rsid w:val="00797170"/>
    <w:rsid w:val="007D38CC"/>
    <w:rsid w:val="007E545D"/>
    <w:rsid w:val="008108EE"/>
    <w:rsid w:val="00830295"/>
    <w:rsid w:val="00861BFD"/>
    <w:rsid w:val="00875EA3"/>
    <w:rsid w:val="00893A3D"/>
    <w:rsid w:val="008C150E"/>
    <w:rsid w:val="00916489"/>
    <w:rsid w:val="009B5074"/>
    <w:rsid w:val="009B64F2"/>
    <w:rsid w:val="009C68A6"/>
    <w:rsid w:val="009E0453"/>
    <w:rsid w:val="00A35235"/>
    <w:rsid w:val="00A94AA4"/>
    <w:rsid w:val="00AB1805"/>
    <w:rsid w:val="00AD4EE2"/>
    <w:rsid w:val="00B7674E"/>
    <w:rsid w:val="00B76758"/>
    <w:rsid w:val="00BA5132"/>
    <w:rsid w:val="00BB3AE5"/>
    <w:rsid w:val="00BE5FD8"/>
    <w:rsid w:val="00C34721"/>
    <w:rsid w:val="00CA7835"/>
    <w:rsid w:val="00D22ECC"/>
    <w:rsid w:val="00E162E8"/>
    <w:rsid w:val="00E17868"/>
    <w:rsid w:val="00E1792C"/>
    <w:rsid w:val="00E33D0A"/>
    <w:rsid w:val="00E93803"/>
    <w:rsid w:val="00EA7E6C"/>
    <w:rsid w:val="00ED2B80"/>
    <w:rsid w:val="00F121A0"/>
    <w:rsid w:val="00F747DA"/>
    <w:rsid w:val="00F767A6"/>
    <w:rsid w:val="00F91D28"/>
    <w:rsid w:val="00FA7B97"/>
    <w:rsid w:val="00FA7CB7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87933"/>
  <w15:chartTrackingRefBased/>
  <w15:docId w15:val="{83E06CAA-F6DB-41DD-9988-FD5C7D1FC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53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KM, Miss [kwatson@sun.ac.za]</dc:creator>
  <cp:keywords/>
  <dc:description/>
  <cp:lastModifiedBy>Watson, KM, Miss [kwatson@sun.ac.za]</cp:lastModifiedBy>
  <cp:revision>76</cp:revision>
  <dcterms:created xsi:type="dcterms:W3CDTF">2023-08-19T16:37:00Z</dcterms:created>
  <dcterms:modified xsi:type="dcterms:W3CDTF">2023-09-27T07:36:00Z</dcterms:modified>
</cp:coreProperties>
</file>